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0CF3" w14:textId="3E84B975" w:rsidR="00BF5404" w:rsidRDefault="00BF5404" w:rsidP="00BF5404">
      <w:pPr>
        <w:rPr>
          <w:b/>
          <w:bCs/>
          <w:sz w:val="24"/>
          <w:szCs w:val="24"/>
        </w:rPr>
      </w:pPr>
      <w:bookmarkStart w:id="0" w:name="_Hlk89407337"/>
      <w:r>
        <w:rPr>
          <w:b/>
          <w:bCs/>
          <w:sz w:val="24"/>
          <w:szCs w:val="24"/>
        </w:rPr>
        <w:t xml:space="preserve">S3 Table. </w:t>
      </w:r>
      <w:r w:rsidRPr="00314CB3">
        <w:rPr>
          <w:sz w:val="24"/>
          <w:szCs w:val="24"/>
        </w:rPr>
        <w:t xml:space="preserve">Self-perceived risk for HIV infection among </w:t>
      </w:r>
      <w:proofErr w:type="spellStart"/>
      <w:r w:rsidRPr="00314CB3">
        <w:rPr>
          <w:sz w:val="24"/>
          <w:szCs w:val="24"/>
        </w:rPr>
        <w:t>PrEP</w:t>
      </w:r>
      <w:proofErr w:type="spellEnd"/>
      <w:r w:rsidRPr="00314CB3">
        <w:rPr>
          <w:sz w:val="24"/>
          <w:szCs w:val="24"/>
        </w:rPr>
        <w:t xml:space="preserve"> continuers v</w:t>
      </w:r>
      <w:r>
        <w:rPr>
          <w:sz w:val="24"/>
          <w:szCs w:val="24"/>
        </w:rPr>
        <w:t>er</w:t>
      </w:r>
      <w:r w:rsidRPr="00314CB3">
        <w:rPr>
          <w:sz w:val="24"/>
          <w:szCs w:val="24"/>
        </w:rPr>
        <w:t>s</w:t>
      </w:r>
      <w:r>
        <w:rPr>
          <w:sz w:val="24"/>
          <w:szCs w:val="24"/>
        </w:rPr>
        <w:t>us</w:t>
      </w:r>
      <w:r w:rsidRPr="00314CB3">
        <w:rPr>
          <w:sz w:val="24"/>
          <w:szCs w:val="24"/>
        </w:rPr>
        <w:t xml:space="preserve"> discontinuers</w:t>
      </w:r>
    </w:p>
    <w:tbl>
      <w:tblPr>
        <w:tblW w:w="9000" w:type="dxa"/>
        <w:tblInd w:w="-8" w:type="dxa"/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474"/>
        <w:gridCol w:w="1877"/>
        <w:gridCol w:w="636"/>
        <w:gridCol w:w="727"/>
        <w:gridCol w:w="590"/>
        <w:gridCol w:w="691"/>
        <w:gridCol w:w="492"/>
        <w:gridCol w:w="592"/>
        <w:gridCol w:w="492"/>
        <w:gridCol w:w="592"/>
        <w:gridCol w:w="837"/>
      </w:tblGrid>
      <w:tr w:rsidR="00BF5404" w:rsidRPr="00EF3C00" w14:paraId="73A8A003" w14:textId="77777777" w:rsidTr="00BF5404">
        <w:trPr>
          <w:cantSplit/>
          <w:trHeight w:val="78"/>
          <w:tblHeader/>
        </w:trPr>
        <w:tc>
          <w:tcPr>
            <w:tcW w:w="3351" w:type="dxa"/>
            <w:gridSpan w:val="2"/>
            <w:vMerge w:val="restart"/>
            <w:tcBorders>
              <w:top w:val="single" w:sz="4" w:space="0" w:color="auto"/>
              <w:left w:val="single" w:sz="6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C38E96" w14:textId="77777777" w:rsidR="00BF5404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ported chance of getting HIV if not tak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5649" w:type="dxa"/>
            <w:gridSpan w:val="9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41CED6" w14:textId="77777777" w:rsidR="00BF5404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ported chance of getting HIV currently</w:t>
            </w:r>
          </w:p>
        </w:tc>
      </w:tr>
      <w:tr w:rsidR="00BF5404" w:rsidRPr="00EF3C00" w14:paraId="4762F1E4" w14:textId="77777777" w:rsidTr="00BF5404">
        <w:trPr>
          <w:cantSplit/>
          <w:trHeight w:val="526"/>
          <w:tblHeader/>
        </w:trPr>
        <w:tc>
          <w:tcPr>
            <w:tcW w:w="3351" w:type="dxa"/>
            <w:gridSpan w:val="2"/>
            <w:vMerge/>
            <w:tcBorders>
              <w:left w:val="single" w:sz="6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0F7CBE" w14:textId="77777777" w:rsidR="00BF5404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313CFF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 chance</w:t>
            </w:r>
          </w:p>
        </w:tc>
        <w:tc>
          <w:tcPr>
            <w:tcW w:w="128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FDD06A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all chance</w:t>
            </w:r>
          </w:p>
        </w:tc>
        <w:tc>
          <w:tcPr>
            <w:tcW w:w="108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313AD1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rate chance</w:t>
            </w:r>
          </w:p>
        </w:tc>
        <w:tc>
          <w:tcPr>
            <w:tcW w:w="108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AA2245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gh chance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F16957" w14:textId="77777777" w:rsidR="00BF5404" w:rsidRPr="0092763B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8614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F5404" w:rsidRPr="00EF3C00" w14:paraId="04FCDED4" w14:textId="77777777" w:rsidTr="00BF5404">
        <w:trPr>
          <w:cantSplit/>
          <w:trHeight w:val="563"/>
          <w:tblHeader/>
        </w:trPr>
        <w:tc>
          <w:tcPr>
            <w:tcW w:w="3351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E69604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15D74A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F128CC" w14:textId="77777777" w:rsidR="00BF5404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w</w:t>
            </w:r>
          </w:p>
          <w:p w14:paraId="6CB6D7B3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7DD3B5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2F8CF7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3F9AC5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217CDD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C00985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3A07FD" w14:textId="77777777" w:rsidR="00BF5404" w:rsidRPr="00EF3C00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513220" w14:textId="77777777" w:rsidR="00BF5404" w:rsidRPr="0092763B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BF5404" w:rsidRPr="00EF3C00" w14:paraId="58D7A9AB" w14:textId="77777777" w:rsidTr="00BF5404">
        <w:trPr>
          <w:cantSplit/>
          <w:trHeight w:val="271"/>
        </w:trPr>
        <w:tc>
          <w:tcPr>
            <w:tcW w:w="147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D1F63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50AA17E5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ntinuers</w:t>
            </w:r>
          </w:p>
          <w:p w14:paraId="28637AA5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0B64C63D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15D1C6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23A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 chanc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D7AF0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21324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530A1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7878C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7F7D4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B3E0E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88836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E5362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1D9A7" w14:textId="77777777" w:rsidR="00BF5404" w:rsidRPr="0092763B" w:rsidRDefault="00BF5404" w:rsidP="00CB1D30">
            <w:pPr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F5404" w:rsidRPr="00EF3C00" w14:paraId="28E6CA63" w14:textId="77777777" w:rsidTr="00BF5404">
        <w:trPr>
          <w:cantSplit/>
          <w:trHeight w:val="271"/>
        </w:trPr>
        <w:tc>
          <w:tcPr>
            <w:tcW w:w="1474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E254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EBBAF38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23A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all chanc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DD71A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1DF87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92B24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8C98A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87537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C721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4F21C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9140F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34EE6" w14:textId="77777777" w:rsidR="00BF5404" w:rsidRPr="0092763B" w:rsidRDefault="00BF5404" w:rsidP="00CB1D30">
            <w:pPr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BF5404" w:rsidRPr="00EF3C00" w14:paraId="62DC4DC1" w14:textId="77777777" w:rsidTr="00BF5404">
        <w:trPr>
          <w:cantSplit/>
          <w:trHeight w:val="290"/>
        </w:trPr>
        <w:tc>
          <w:tcPr>
            <w:tcW w:w="1474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F031E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45776DB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23A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derate chanc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78B0B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E1CE3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6D58E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B7F0E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60717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AD060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8D69A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DC914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7FD46" w14:textId="77777777" w:rsidR="00BF5404" w:rsidRPr="0092763B" w:rsidRDefault="00BF5404" w:rsidP="00CB1D30">
            <w:pPr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BF5404" w:rsidRPr="00EF3C00" w14:paraId="08BBE6AC" w14:textId="77777777" w:rsidTr="00BF5404">
        <w:trPr>
          <w:cantSplit/>
          <w:trHeight w:val="271"/>
        </w:trPr>
        <w:tc>
          <w:tcPr>
            <w:tcW w:w="147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FD189" w14:textId="77777777" w:rsidR="00BF5404" w:rsidRPr="00123A38" w:rsidRDefault="00BF5404" w:rsidP="00CB1D30">
            <w:pPr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636483D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23A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igh chance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E3356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448A7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40369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BDB0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11461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7A86E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5399C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FF19D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4C2A5" w14:textId="77777777" w:rsidR="00BF5404" w:rsidRPr="0092763B" w:rsidRDefault="00BF5404" w:rsidP="00CB1D30">
            <w:pPr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</w:tr>
      <w:tr w:rsidR="00BF5404" w:rsidRPr="00EF3C00" w14:paraId="6533CA91" w14:textId="77777777" w:rsidTr="00BF5404">
        <w:trPr>
          <w:cantSplit/>
          <w:trHeight w:val="271"/>
        </w:trPr>
        <w:tc>
          <w:tcPr>
            <w:tcW w:w="14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D06D7" w14:textId="77777777" w:rsidR="00BF5404" w:rsidRPr="00123A38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iscontinuers</w:t>
            </w:r>
          </w:p>
        </w:tc>
        <w:tc>
          <w:tcPr>
            <w:tcW w:w="18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C4C32F9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C52FB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86B81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12BAC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55069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A8757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6DB1D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0BE74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73698" w14:textId="77777777" w:rsidR="00BF5404" w:rsidRPr="00EF3C00" w:rsidRDefault="00BF5404" w:rsidP="00CB1D30">
            <w:pPr>
              <w:keepNext/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61F83" w14:textId="77777777" w:rsidR="00BF5404" w:rsidRPr="0092763B" w:rsidRDefault="00BF5404" w:rsidP="00CB1D30">
            <w:pPr>
              <w:keepNext/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05</w:t>
            </w:r>
          </w:p>
        </w:tc>
      </w:tr>
      <w:tr w:rsidR="00BF5404" w:rsidRPr="00EF3C00" w14:paraId="55C50837" w14:textId="77777777" w:rsidTr="00BF5404">
        <w:trPr>
          <w:cantSplit/>
          <w:trHeight w:val="290"/>
        </w:trPr>
        <w:tc>
          <w:tcPr>
            <w:tcW w:w="335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EFEAF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123A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D4988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2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A498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95249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676B0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4124F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F2868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DF11B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74BAF" w14:textId="77777777" w:rsidR="00BF5404" w:rsidRPr="00EF3C00" w:rsidRDefault="00BF5404" w:rsidP="00CB1D30">
            <w:pPr>
              <w:adjustRightInd w:val="0"/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EF3C00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3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F5F3A" w14:textId="77777777" w:rsidR="00BF5404" w:rsidRPr="0092763B" w:rsidRDefault="00BF5404" w:rsidP="00CB1D30">
            <w:pPr>
              <w:adjustRightInd w:val="0"/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2</w:t>
            </w:r>
          </w:p>
        </w:tc>
      </w:tr>
    </w:tbl>
    <w:bookmarkEnd w:id="0"/>
    <w:p w14:paraId="0805D195" w14:textId="77777777" w:rsidR="005D1843" w:rsidRDefault="005D1843" w:rsidP="005D1843">
      <w:pPr>
        <w:spacing w:after="0"/>
      </w:pPr>
      <w:proofErr w:type="spellStart"/>
      <w:r>
        <w:rPr>
          <w:sz w:val="20"/>
          <w:szCs w:val="20"/>
        </w:rPr>
        <w:t>PrEP</w:t>
      </w:r>
      <w:proofErr w:type="spellEnd"/>
      <w:r>
        <w:rPr>
          <w:sz w:val="20"/>
          <w:szCs w:val="20"/>
        </w:rPr>
        <w:t>: pre-exposure prophylaxis.</w:t>
      </w:r>
    </w:p>
    <w:p w14:paraId="02D8FF26" w14:textId="77777777" w:rsidR="00BF5404" w:rsidRDefault="00BF5404" w:rsidP="00BF5404">
      <w:pPr>
        <w:rPr>
          <w:b/>
          <w:bCs/>
          <w:sz w:val="24"/>
          <w:szCs w:val="24"/>
        </w:rPr>
      </w:pPr>
    </w:p>
    <w:p w14:paraId="4C63EE2E" w14:textId="77777777" w:rsidR="00941922" w:rsidRDefault="00941922"/>
    <w:sectPr w:rsidR="0094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04"/>
    <w:rsid w:val="003679DD"/>
    <w:rsid w:val="005D1843"/>
    <w:rsid w:val="00692FE0"/>
    <w:rsid w:val="00941922"/>
    <w:rsid w:val="00BF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3CC8D"/>
  <w15:chartTrackingRefBased/>
  <w15:docId w15:val="{E691B25D-863D-4865-974D-5FC3C62AE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843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9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Tapsoba, Jean De Dieu</cp:lastModifiedBy>
  <cp:revision>2</cp:revision>
  <dcterms:created xsi:type="dcterms:W3CDTF">2022-07-27T01:00:00Z</dcterms:created>
  <dcterms:modified xsi:type="dcterms:W3CDTF">2022-08-03T23:03:00Z</dcterms:modified>
</cp:coreProperties>
</file>